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E20D8" w14:textId="0E90660C" w:rsidR="00E92014" w:rsidRPr="000A20F4" w:rsidRDefault="00E92014" w:rsidP="00E92014">
      <w:pPr>
        <w:spacing w:line="360" w:lineRule="auto"/>
        <w:ind w:firstLineChars="0" w:firstLine="0"/>
        <w:rPr>
          <w:b/>
          <w:bCs/>
        </w:rPr>
      </w:pPr>
      <w:r w:rsidRPr="000A20F4">
        <w:rPr>
          <w:b/>
          <w:bCs/>
        </w:rPr>
        <w:t>S1</w:t>
      </w:r>
      <w:r w:rsidR="00FF1478">
        <w:rPr>
          <w:b/>
          <w:bCs/>
        </w:rPr>
        <w:t xml:space="preserve"> Table</w:t>
      </w:r>
      <w:bookmarkStart w:id="0" w:name="_GoBack"/>
      <w:bookmarkEnd w:id="0"/>
      <w:r w:rsidRPr="000A20F4">
        <w:rPr>
          <w:b/>
          <w:bCs/>
        </w:rPr>
        <w:t>. Oligonucleotide primers for 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5177"/>
      </w:tblGrid>
      <w:tr w:rsidR="00E92014" w14:paraId="059DB85B" w14:textId="77777777" w:rsidTr="005C1855"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DCEAD26" w14:textId="77777777" w:rsidR="00E92014" w:rsidRPr="000A20F4" w:rsidRDefault="00E92014" w:rsidP="005C1855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rget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CD56ADE" w14:textId="77777777" w:rsidR="00E92014" w:rsidRPr="000A20F4" w:rsidRDefault="00E92014" w:rsidP="005C1855">
            <w:pPr>
              <w:ind w:firstLineChars="0" w:firstLine="0"/>
              <w:rPr>
                <w:b/>
                <w:bCs/>
              </w:rPr>
            </w:pPr>
            <w:r w:rsidRPr="000A20F4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517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27174E0" w14:textId="77777777" w:rsidR="00E92014" w:rsidRPr="000A20F4" w:rsidRDefault="00E92014" w:rsidP="005C1855">
            <w:pPr>
              <w:ind w:firstLineChars="0" w:firstLine="0"/>
              <w:rPr>
                <w:b/>
                <w:bCs/>
              </w:rPr>
            </w:pPr>
            <w:r w:rsidRPr="000A20F4">
              <w:rPr>
                <w:rFonts w:hint="eastAsia"/>
                <w:b/>
                <w:bCs/>
              </w:rPr>
              <w:t>Sequence (5</w:t>
            </w:r>
            <w:r w:rsidRPr="000A20F4">
              <w:rPr>
                <w:b/>
                <w:bCs/>
              </w:rPr>
              <w:t>’</w:t>
            </w:r>
            <w:r w:rsidRPr="000A20F4">
              <w:rPr>
                <w:rFonts w:hint="eastAsia"/>
                <w:b/>
                <w:bCs/>
              </w:rPr>
              <w:t>-3</w:t>
            </w:r>
            <w:r w:rsidRPr="000A20F4">
              <w:rPr>
                <w:b/>
                <w:bCs/>
              </w:rPr>
              <w:t>’</w:t>
            </w:r>
            <w:r w:rsidRPr="000A20F4">
              <w:rPr>
                <w:rFonts w:hint="eastAsia"/>
                <w:b/>
                <w:bCs/>
              </w:rPr>
              <w:t>)</w:t>
            </w:r>
          </w:p>
        </w:tc>
      </w:tr>
      <w:tr w:rsidR="00E92014" w14:paraId="7BE33940" w14:textId="77777777" w:rsidTr="005C1855">
        <w:tc>
          <w:tcPr>
            <w:tcW w:w="15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EB61BA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7B4FB00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pat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B20FEF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AGCTGGAGGAGTTGGGGAT</w:t>
            </w:r>
          </w:p>
        </w:tc>
      </w:tr>
      <w:tr w:rsidR="00E92014" w14:paraId="1FF0E465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184A6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C334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pat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0CE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TCTCCTGACCTCGGTGCTG</w:t>
            </w:r>
          </w:p>
        </w:tc>
      </w:tr>
      <w:tr w:rsidR="00E92014" w14:paraId="61E1E1DE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6AE6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DDEC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art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7B7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CCGCCATGAAATCCCAACT</w:t>
            </w:r>
          </w:p>
        </w:tc>
      </w:tr>
      <w:tr w:rsidR="00E92014" w14:paraId="3C932B75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A2E6B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48A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art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369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AGGAAAGTTCGCGCTTG</w:t>
            </w:r>
          </w:p>
        </w:tc>
      </w:tr>
      <w:tr w:rsidR="00E92014" w14:paraId="6CB7141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F6FC1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27B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Pfas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9EA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GAACTGAGTGTGCGACAGG</w:t>
            </w:r>
          </w:p>
        </w:tc>
      </w:tr>
      <w:tr w:rsidR="00E92014" w14:paraId="579A92E6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8BEBB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881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Pfas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FEE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ACAGAGCGATCCACCTTGT</w:t>
            </w:r>
          </w:p>
        </w:tc>
      </w:tr>
      <w:tr w:rsidR="00E92014" w14:paraId="6115A071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262BC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2B6B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Paics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7697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GGGCAGAAGCAATGGTCTA</w:t>
            </w:r>
          </w:p>
        </w:tc>
      </w:tr>
      <w:tr w:rsidR="00E92014" w14:paraId="0FD60A3C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B9015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5A5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Paics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944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CAGCCAATACCACTGGGC</w:t>
            </w:r>
          </w:p>
        </w:tc>
      </w:tr>
      <w:tr w:rsidR="00E92014" w14:paraId="4490B06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34F01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9D7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tic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091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TGACCTCTACCCGACCCTC</w:t>
            </w:r>
          </w:p>
        </w:tc>
      </w:tr>
      <w:tr w:rsidR="00E92014" w14:paraId="724D2B7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CC80E3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6F0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tic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AB5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CCATCCGACACTTCTCTGG</w:t>
            </w:r>
          </w:p>
        </w:tc>
      </w:tr>
      <w:tr w:rsidR="00E92014" w14:paraId="31F8F003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89B42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EA2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ds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61F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ACCTCATTTCCCAGCAAACCA</w:t>
            </w:r>
          </w:p>
        </w:tc>
      </w:tr>
      <w:tr w:rsidR="00E92014" w14:paraId="3CC5E44E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C6E2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419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ds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DD4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TTTGTGCGTTGACAGGTAGC</w:t>
            </w:r>
          </w:p>
        </w:tc>
      </w:tr>
      <w:tr w:rsidR="00E92014" w14:paraId="66C3CD14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D4535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E8C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dsl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BD0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GACAGACGTACACACGGAA</w:t>
            </w:r>
          </w:p>
        </w:tc>
      </w:tr>
      <w:tr w:rsidR="00E92014" w14:paraId="568F121C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9F66F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C38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Adsl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5F0A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TCGCACTGGAGCCAATCTG</w:t>
            </w:r>
          </w:p>
        </w:tc>
      </w:tr>
      <w:tr w:rsidR="00E92014" w14:paraId="7B8CBDB6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B6A05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70E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Impdh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A123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GCTGATGAAGTGGACCTGAC</w:t>
            </w:r>
          </w:p>
        </w:tc>
      </w:tr>
      <w:tr w:rsidR="00E92014" w14:paraId="295C3181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56F503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64B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Impdh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4DD1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CATTGGCCTGGAACTCTGG</w:t>
            </w:r>
          </w:p>
        </w:tc>
      </w:tr>
      <w:tr w:rsidR="00E92014" w14:paraId="38A8337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E3EEE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702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Impdh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55E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CCCCATTGGTTTCCTCACC</w:t>
            </w:r>
          </w:p>
        </w:tc>
      </w:tr>
      <w:tr w:rsidR="00E92014" w14:paraId="61D7DD5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CA5C8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79A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Impdh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826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AATACCTCCTGTAAGCGCCA</w:t>
            </w:r>
          </w:p>
        </w:tc>
      </w:tr>
      <w:tr w:rsidR="00E92014" w14:paraId="0F893F1E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527133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864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Gmp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EF9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CCTGTGCAACGGAGATT</w:t>
            </w:r>
          </w:p>
        </w:tc>
      </w:tr>
      <w:tr w:rsidR="00E92014" w14:paraId="5174F9EC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4716A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DN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B35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Gmp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3D6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TCCTTCGTAATGGTGAGAAC</w:t>
            </w:r>
          </w:p>
        </w:tc>
      </w:tr>
      <w:tr w:rsidR="00E92014" w:rsidRPr="003F5D45" w14:paraId="666809F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A4AF5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bookmarkStart w:id="1" w:name="OLE_LINK1"/>
            <w:r w:rsidRPr="00434671">
              <w:rPr>
                <w:sz w:val="21"/>
                <w:szCs w:val="20"/>
              </w:rPr>
              <w:t>PPP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B04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6pd</w:t>
            </w:r>
            <w:r w:rsidRPr="00434671">
              <w:rPr>
                <w:rFonts w:eastAsia="DengXian" w:hint="eastAsia"/>
                <w:color w:val="000000"/>
                <w:sz w:val="21"/>
                <w:szCs w:val="20"/>
              </w:rPr>
              <w:t>x</w:t>
            </w:r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2E13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ACAGTGGACGACATCCGAAA</w:t>
            </w:r>
          </w:p>
        </w:tc>
      </w:tr>
      <w:tr w:rsidR="00E92014" w:rsidRPr="003F5D45" w14:paraId="2177B09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53785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58A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6pd</w:t>
            </w:r>
            <w:r w:rsidRPr="00434671">
              <w:rPr>
                <w:rFonts w:eastAsia="DengXian" w:hint="eastAsia"/>
                <w:color w:val="000000"/>
                <w:sz w:val="21"/>
                <w:szCs w:val="20"/>
              </w:rPr>
              <w:t>x</w:t>
            </w:r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185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GCTACATAGGAATTACGGGCAA</w:t>
            </w:r>
          </w:p>
        </w:tc>
      </w:tr>
      <w:tr w:rsidR="00E92014" w:rsidRPr="003F5D45" w14:paraId="2C897E56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F8B6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6E0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gl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795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CAGGTCCTTACCATCAATCCT</w:t>
            </w:r>
          </w:p>
        </w:tc>
      </w:tr>
      <w:tr w:rsidR="00E92014" w:rsidRPr="003F5D45" w14:paraId="55697CB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080C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724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gls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26C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GGGAAGAGCGAACAGGTATG</w:t>
            </w:r>
          </w:p>
        </w:tc>
      </w:tr>
      <w:tr w:rsidR="00E92014" w:rsidRPr="003F5D45" w14:paraId="27C878A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E2B16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A15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gd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A08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TGGCCCAAGCTGACATTG</w:t>
            </w:r>
          </w:p>
        </w:tc>
      </w:tr>
      <w:tr w:rsidR="00E92014" w:rsidRPr="003F5D45" w14:paraId="42DE1A4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9D8A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DEF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Pgd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D6A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ACAGACCACAAATCCATGAT</w:t>
            </w:r>
          </w:p>
        </w:tc>
      </w:tr>
      <w:tr w:rsidR="00E92014" w:rsidRPr="003F5D45" w14:paraId="6936D26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A35D4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4E51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Rpia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731C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AGGCCGAGGAGGCTAAGAA</w:t>
            </w:r>
          </w:p>
        </w:tc>
      </w:tr>
      <w:tr w:rsidR="00E92014" w:rsidRPr="003F5D45" w14:paraId="09D8EE25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32ECC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221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Rpia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0311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TTTCAGCTATTCGCTGCACA</w:t>
            </w:r>
          </w:p>
        </w:tc>
      </w:tr>
      <w:tr w:rsidR="00E92014" w:rsidRPr="003F5D45" w14:paraId="20BAED35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34B54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CC6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Rpe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29D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ACCTGGATGTAATGGACGG</w:t>
            </w:r>
          </w:p>
        </w:tc>
      </w:tr>
      <w:tr w:rsidR="00E92014" w:rsidRPr="003F5D45" w14:paraId="3BE5EA4D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2AC46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551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Rpe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63F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CTGGCCTAGCTGCTTTCG</w:t>
            </w:r>
          </w:p>
        </w:tc>
      </w:tr>
      <w:tr w:rsidR="00E92014" w:rsidRPr="003F5D45" w14:paraId="0CF470C7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5A513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31CC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Tkt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4D5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TGGAAGGTTACCATAAGCCAGA</w:t>
            </w:r>
          </w:p>
        </w:tc>
      </w:tr>
      <w:tr w:rsidR="00E92014" w:rsidRPr="003F5D45" w14:paraId="7B553898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972CEE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677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434671">
              <w:rPr>
                <w:rFonts w:eastAsia="DengXian"/>
                <w:color w:val="000000"/>
                <w:sz w:val="21"/>
                <w:szCs w:val="20"/>
              </w:rPr>
              <w:t>Tkt</w:t>
            </w:r>
            <w:proofErr w:type="spellEnd"/>
            <w:r w:rsidRPr="00434671">
              <w:rPr>
                <w:rFonts w:eastAsia="DengXian"/>
                <w:color w:val="000000"/>
                <w:sz w:val="21"/>
                <w:szCs w:val="20"/>
              </w:rPr>
              <w:t>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66673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CAGCATGATGTGGGGTG</w:t>
            </w:r>
          </w:p>
        </w:tc>
      </w:tr>
      <w:tr w:rsidR="00E92014" w:rsidRPr="003F5D45" w14:paraId="416357C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6911D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FB7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aldo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D63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AGCGGATGCTCACGGAAC</w:t>
            </w:r>
          </w:p>
        </w:tc>
      </w:tr>
      <w:tr w:rsidR="00E92014" w:rsidRPr="003F5D45" w14:paraId="745652A4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2BC47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P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BCA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aldo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83A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CAATTAGGACCCAGCTCAA</w:t>
            </w:r>
          </w:p>
        </w:tc>
      </w:tr>
      <w:tr w:rsidR="00E92014" w:rsidRPr="003F5D45" w14:paraId="65B01810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D478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bookmarkStart w:id="2" w:name="OLE_LINK2"/>
            <w:r w:rsidRPr="00434671">
              <w:rPr>
                <w:rFonts w:hint="eastAsia"/>
                <w:sz w:val="21"/>
                <w:szCs w:val="20"/>
              </w:rPr>
              <w:t>1CM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D9E3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Shmt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BD1E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CCACGCTCCTAATACAAGGC</w:t>
            </w:r>
          </w:p>
        </w:tc>
      </w:tr>
      <w:tr w:rsidR="00E92014" w:rsidRPr="003F5D45" w14:paraId="7B13791B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981AC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B6A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Shmt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48B7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ATGCTGTAAACCTCGGCA</w:t>
            </w:r>
          </w:p>
        </w:tc>
      </w:tr>
      <w:tr w:rsidR="00E92014" w:rsidRPr="003F5D45" w14:paraId="3BE03CD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19FEE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lastRenderedPageBreak/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257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Shmt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DA2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ACCACTCGGCCTCTGC</w:t>
            </w:r>
          </w:p>
        </w:tc>
      </w:tr>
      <w:tr w:rsidR="00E92014" w:rsidRPr="003F5D45" w14:paraId="008C562B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C191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7EA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Shmt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3A03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CCCACATCTCAGGGTCACT</w:t>
            </w:r>
          </w:p>
        </w:tc>
      </w:tr>
      <w:tr w:rsidR="00E92014" w:rsidRPr="003F5D45" w14:paraId="2C165F18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2514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668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6A06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AACTCGGATGCAGGAGCAG</w:t>
            </w:r>
          </w:p>
        </w:tc>
      </w:tr>
      <w:tr w:rsidR="00E92014" w:rsidRPr="003F5D45" w14:paraId="59F982D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4AD94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9160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FC72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GTGGCTTTGATCCCAATCTCT</w:t>
            </w:r>
          </w:p>
        </w:tc>
      </w:tr>
      <w:tr w:rsidR="00E92014" w:rsidRPr="003F5D45" w14:paraId="33AE0E0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C913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16DD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1059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CCTTGTTGTCTGCGTTGGC</w:t>
            </w:r>
          </w:p>
        </w:tc>
      </w:tr>
      <w:tr w:rsidR="00E92014" w:rsidRPr="003F5D45" w14:paraId="592FC9E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5D31B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B132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91F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ACAACGGCTTCATTTCGCA</w:t>
            </w:r>
          </w:p>
        </w:tc>
      </w:tr>
      <w:tr w:rsidR="00E92014" w:rsidRPr="003F5D45" w14:paraId="3D0C10B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0C76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A91E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1l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BBCB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CGGAGAGGATGAGATCATAGA</w:t>
            </w:r>
          </w:p>
        </w:tc>
      </w:tr>
      <w:tr w:rsidR="00E92014" w:rsidRPr="003F5D45" w14:paraId="67409D68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94E1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7306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1l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7616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GTCACCCCGTCCACATCTT</w:t>
            </w:r>
          </w:p>
        </w:tc>
      </w:tr>
      <w:tr w:rsidR="00E92014" w:rsidRPr="003F5D45" w14:paraId="7B6A6D9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39BB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80E9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2l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398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GGCCGGAGACACGAAG</w:t>
            </w:r>
          </w:p>
        </w:tc>
      </w:tr>
      <w:tr w:rsidR="00E92014" w:rsidRPr="003F5D45" w14:paraId="5040AD5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FB7A3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B47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Mthfd2l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27E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GAGAGCGATCCATGATTCCA</w:t>
            </w:r>
          </w:p>
        </w:tc>
      </w:tr>
      <w:tr w:rsidR="00E92014" w:rsidRPr="003F5D45" w14:paraId="477587F8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73201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482D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ldh1l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AAD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GTCTTTGACCTTGGGTGCCT</w:t>
            </w:r>
          </w:p>
        </w:tc>
      </w:tr>
      <w:tr w:rsidR="00E92014" w:rsidRPr="003F5D45" w14:paraId="45F7BC2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EDFFB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32B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ldh1l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C1B9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TCTGGGATGGTGAACACAC</w:t>
            </w:r>
          </w:p>
        </w:tc>
      </w:tr>
      <w:tr w:rsidR="00E92014" w:rsidRPr="003F5D45" w14:paraId="40A8266C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FB391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A494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ldh1l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CCAE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CTGCCATCAACTGGACACT</w:t>
            </w:r>
          </w:p>
        </w:tc>
      </w:tr>
      <w:tr w:rsidR="00E92014" w:rsidRPr="003F5D45" w14:paraId="0EDE062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6D6C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1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461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ldh1l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CA3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ACCATCATCTGCCCAGAAAACA</w:t>
            </w:r>
          </w:p>
        </w:tc>
      </w:tr>
      <w:tr w:rsidR="00E92014" w:rsidRPr="003F5D45" w14:paraId="3135BB04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9F2CBB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J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F9F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JEV-E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78A3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TGGTTTCATGACCTCGCTCTC</w:t>
            </w:r>
          </w:p>
        </w:tc>
      </w:tr>
      <w:tr w:rsidR="00E92014" w:rsidRPr="003F5D45" w14:paraId="3E9962A4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544BF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J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0F7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JEV-E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D55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CATGAGGAGTTCTCTGTTTCT</w:t>
            </w:r>
          </w:p>
        </w:tc>
      </w:tr>
      <w:tr w:rsidR="00E92014" w:rsidRPr="003F5D45" w14:paraId="4C72177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6A06F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J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2653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 w:hint="eastAsia"/>
                <w:color w:val="000000"/>
                <w:sz w:val="21"/>
                <w:szCs w:val="20"/>
              </w:rPr>
              <w:t>JEV-</w:t>
            </w:r>
            <w:r w:rsidRPr="00434671">
              <w:rPr>
                <w:rFonts w:eastAsia="DengXian"/>
                <w:color w:val="000000"/>
                <w:sz w:val="21"/>
                <w:szCs w:val="20"/>
              </w:rPr>
              <w:t>Probe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E38B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rFonts w:eastAsia="DengXian"/>
                <w:color w:val="000000"/>
                <w:sz w:val="21"/>
                <w:szCs w:val="20"/>
              </w:rPr>
              <w:t>CCTGGACGCCCCCTTCGAGCACAGCGT</w:t>
            </w:r>
          </w:p>
        </w:tc>
      </w:tr>
      <w:tr w:rsidR="00E92014" w:rsidRPr="003F5D45" w14:paraId="120EC0B9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B5DD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BD59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TNF-α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6D4F30C4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TGTCTCAGCCTCTTCTCATTCC</w:t>
            </w:r>
          </w:p>
        </w:tc>
      </w:tr>
      <w:tr w:rsidR="00E92014" w:rsidRPr="003F5D45" w14:paraId="2505E67C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0433E0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6FAD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TNF-α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7D118AC7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TTAGCCCACTTCTTTCCCTCAC</w:t>
            </w:r>
          </w:p>
        </w:tc>
      </w:tr>
      <w:tr w:rsidR="00E92014" w:rsidRPr="003F5D45" w14:paraId="1F78711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7F5F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4EE09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CL-5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463CA450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TGCCCACGTCAAGGAGTATTTC</w:t>
            </w:r>
          </w:p>
        </w:tc>
      </w:tr>
      <w:tr w:rsidR="00E92014" w:rsidRPr="003F5D45" w14:paraId="632C59FD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9886DA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A5C2B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CL-5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092ECAF2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AACCCACTTCTTCTCTGGGTTG</w:t>
            </w:r>
          </w:p>
        </w:tc>
      </w:tr>
      <w:tr w:rsidR="00E92014" w:rsidRPr="003F5D45" w14:paraId="6307404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521F7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74DF8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L-1β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63AF9C2C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AACCTGCTGGTGTGTGACGTTC</w:t>
            </w:r>
          </w:p>
        </w:tc>
      </w:tr>
      <w:tr w:rsidR="00E92014" w:rsidRPr="003F5D45" w14:paraId="2B068AB3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3A3DD6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3043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L-1β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3AA6C5FF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AGCACGAGGCTTTTTTGTTGT</w:t>
            </w:r>
          </w:p>
        </w:tc>
      </w:tr>
      <w:tr w:rsidR="00E92014" w:rsidRPr="003F5D45" w14:paraId="68F6791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3BE4F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8A8E6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CL-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4064755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GGCGAGATCAGAACCTACAAC</w:t>
            </w:r>
          </w:p>
        </w:tc>
      </w:tr>
      <w:tr w:rsidR="00E92014" w:rsidRPr="003F5D45" w14:paraId="108E5F9D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919764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9BE35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CL-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11B2B9CB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GGCACTGTCACACTGGTCACTC</w:t>
            </w:r>
          </w:p>
        </w:tc>
      </w:tr>
      <w:tr w:rsidR="00E92014" w:rsidRPr="003F5D45" w14:paraId="5389E052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F6CCB9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8A202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FN-β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670C0788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TCCACCACAGCCCTCTC</w:t>
            </w:r>
          </w:p>
        </w:tc>
      </w:tr>
      <w:tr w:rsidR="00E92014" w:rsidRPr="003F5D45" w14:paraId="149A256A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6F838D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6A94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FN-β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70695977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ATCTTCTCCGTCATCTCCATAG</w:t>
            </w:r>
          </w:p>
        </w:tc>
      </w:tr>
      <w:tr w:rsidR="00E92014" w:rsidRPr="003F5D45" w14:paraId="2A90FE57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A1EA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71A5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L-6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7EDACA54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AATGAGGAGACTTGCCTGGT</w:t>
            </w:r>
          </w:p>
        </w:tc>
      </w:tr>
      <w:tr w:rsidR="00E92014" w:rsidRPr="003F5D45" w14:paraId="5F791DFF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7A12F8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 w:rsidRPr="00434671">
              <w:rPr>
                <w:rFonts w:hint="eastAsia"/>
                <w:sz w:val="21"/>
                <w:szCs w:val="20"/>
              </w:rPr>
              <w:t>Cytok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3672E2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IL-6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60E22A2E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GCAGGAACTGGATCAGGACT</w:t>
            </w:r>
          </w:p>
        </w:tc>
      </w:tr>
      <w:tr w:rsidR="00E92014" w:rsidRPr="003F5D45" w14:paraId="7E611CD3" w14:textId="77777777" w:rsidTr="005C18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80A012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R</w:t>
            </w:r>
            <w:r w:rsidRPr="00434671">
              <w:rPr>
                <w:sz w:val="21"/>
                <w:szCs w:val="20"/>
              </w:rPr>
              <w:t>eference 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9A39D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β-actin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14:paraId="5C56860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ACTGCCGCATCCTCTTCCTCCC</w:t>
            </w:r>
          </w:p>
        </w:tc>
      </w:tr>
      <w:tr w:rsidR="00E92014" w:rsidRPr="003F5D45" w14:paraId="2A862569" w14:textId="77777777" w:rsidTr="005C1855"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E9BB9C5" w14:textId="77777777" w:rsidR="00E92014" w:rsidRPr="00434671" w:rsidRDefault="00E92014" w:rsidP="005C1855">
            <w:pPr>
              <w:ind w:firstLineChars="0" w:firstLine="0"/>
              <w:rPr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R</w:t>
            </w:r>
            <w:r w:rsidRPr="00434671">
              <w:rPr>
                <w:sz w:val="21"/>
                <w:szCs w:val="20"/>
              </w:rPr>
              <w:t>eference g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732A2CA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β-actin-R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C9C12B3" w14:textId="77777777" w:rsidR="00E92014" w:rsidRPr="00434671" w:rsidRDefault="00E92014" w:rsidP="005C1855">
            <w:pPr>
              <w:ind w:firstLineChars="0" w:firstLine="0"/>
              <w:rPr>
                <w:rFonts w:eastAsia="DengXian"/>
                <w:color w:val="000000"/>
                <w:sz w:val="21"/>
                <w:szCs w:val="20"/>
              </w:rPr>
            </w:pPr>
            <w:r w:rsidRPr="00434671">
              <w:rPr>
                <w:sz w:val="21"/>
                <w:szCs w:val="20"/>
              </w:rPr>
              <w:t>CAATAGTGATGACCTGGCCGT</w:t>
            </w:r>
          </w:p>
        </w:tc>
      </w:tr>
    </w:tbl>
    <w:p w14:paraId="7755F273" w14:textId="77777777" w:rsidR="00E92014" w:rsidRDefault="00E92014" w:rsidP="00E92014">
      <w:pPr>
        <w:ind w:firstLineChars="0" w:firstLine="0"/>
      </w:pPr>
    </w:p>
    <w:p w14:paraId="3E610D4A" w14:textId="77777777" w:rsidR="00883D0A" w:rsidRDefault="00883D0A" w:rsidP="00E92014">
      <w:pPr>
        <w:ind w:firstLineChars="0" w:firstLine="0"/>
      </w:pPr>
    </w:p>
    <w:sectPr w:rsidR="00883D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A31A5" w14:textId="77777777" w:rsidR="00BC04CD" w:rsidRDefault="00BC04CD" w:rsidP="00E92014">
      <w:pPr>
        <w:spacing w:line="240" w:lineRule="auto"/>
        <w:ind w:firstLine="480"/>
      </w:pPr>
      <w:r>
        <w:separator/>
      </w:r>
    </w:p>
  </w:endnote>
  <w:endnote w:type="continuationSeparator" w:id="0">
    <w:p w14:paraId="3815C66F" w14:textId="77777777" w:rsidR="00BC04CD" w:rsidRDefault="00BC04CD" w:rsidP="00E9201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8D3BE" w14:textId="77777777" w:rsidR="00E92014" w:rsidRDefault="00E9201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0FC635" w14:textId="77777777" w:rsidR="00E92014" w:rsidRDefault="00E9201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ECBC3" w14:textId="77777777" w:rsidR="00E92014" w:rsidRDefault="00E9201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C9BE8" w14:textId="77777777" w:rsidR="00BC04CD" w:rsidRDefault="00BC04CD" w:rsidP="00E92014">
      <w:pPr>
        <w:spacing w:line="240" w:lineRule="auto"/>
        <w:ind w:firstLine="480"/>
      </w:pPr>
      <w:r>
        <w:separator/>
      </w:r>
    </w:p>
  </w:footnote>
  <w:footnote w:type="continuationSeparator" w:id="0">
    <w:p w14:paraId="3A123F2E" w14:textId="77777777" w:rsidR="00BC04CD" w:rsidRDefault="00BC04CD" w:rsidP="00E9201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7C5B1" w14:textId="77777777" w:rsidR="00E92014" w:rsidRDefault="00E9201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DD4233" w14:textId="77777777" w:rsidR="00E92014" w:rsidRDefault="00E9201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4F8CC" w14:textId="77777777" w:rsidR="00E92014" w:rsidRDefault="00E9201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65C"/>
    <w:rsid w:val="00433DDF"/>
    <w:rsid w:val="0047565C"/>
    <w:rsid w:val="00556AF3"/>
    <w:rsid w:val="0067575C"/>
    <w:rsid w:val="00883D0A"/>
    <w:rsid w:val="00902A9C"/>
    <w:rsid w:val="00AA2E22"/>
    <w:rsid w:val="00AF5DBF"/>
    <w:rsid w:val="00BC04CD"/>
    <w:rsid w:val="00D46C5F"/>
    <w:rsid w:val="00E92014"/>
    <w:rsid w:val="00FF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3AC4FE"/>
  <w15:chartTrackingRefBased/>
  <w15:docId w15:val="{E3253518-F122-4421-BE48-AA6D9172C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014"/>
    <w:pPr>
      <w:widowControl w:val="0"/>
      <w:spacing w:line="360" w:lineRule="exact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67575C"/>
    <w:pPr>
      <w:keepNext/>
      <w:keepLines/>
      <w:spacing w:before="340" w:after="330" w:line="440" w:lineRule="exact"/>
      <w:jc w:val="center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Heading3"/>
    <w:link w:val="Heading2Char"/>
    <w:uiPriority w:val="9"/>
    <w:unhideWhenUsed/>
    <w:qFormat/>
    <w:rsid w:val="0067575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5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65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65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65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65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65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65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5C"/>
    <w:rPr>
      <w:rFonts w:ascii="Times New Roman" w:eastAsia="SimSun" w:hAnsi="Times New Roman" w:cs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7575C"/>
    <w:rPr>
      <w:rFonts w:ascii="Times New Roman" w:eastAsia="SimSu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5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65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65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65C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65C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65C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65C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756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65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6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6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65C"/>
    <w:rPr>
      <w:rFonts w:ascii="Times New Roman" w:eastAsia="SimSun" w:hAnsi="Times New Roman" w:cs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75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65C"/>
    <w:rPr>
      <w:rFonts w:ascii="Times New Roman" w:eastAsia="SimSun" w:hAnsi="Times New Roman" w:cs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756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201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01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01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014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92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gu</dc:creator>
  <cp:keywords/>
  <dc:description/>
  <cp:lastModifiedBy>Sharmila.K</cp:lastModifiedBy>
  <cp:revision>2</cp:revision>
  <dcterms:created xsi:type="dcterms:W3CDTF">2026-06-11T05:26:00Z</dcterms:created>
  <dcterms:modified xsi:type="dcterms:W3CDTF">2026-06-11T05:26:00Z</dcterms:modified>
</cp:coreProperties>
</file>